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left="-709" w:right="-1135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S1 Table. Primer nucleotide sequences and amplicon sizes of the PCR carried out for the detection and/or sequencing of antimicrobial resistance genes in this study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 </w:t>
      </w:r>
    </w:p>
    <w:tbl>
      <w:tblPr>
        <w:tblW w:w="1049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682"/>
        <w:gridCol w:w="3988"/>
        <w:gridCol w:w="1168"/>
        <w:gridCol w:w="241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3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– 3’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duct Size (bp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MQ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ac(6’)-I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ac(6’)-Ib-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3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CGATGCTCTATGAGTGGC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CGAATGCCTGGCGTGTTT CGTCACTCCATACATTGCAA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>
          <w:trHeight w:val="398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nrA</w:t>
            </w:r>
          </w:p>
        </w:tc>
        <w:tc>
          <w:tcPr>
            <w:tcW w:w="3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TCTCACGCCAGGATTTG</w:t>
            </w:r>
          </w:p>
          <w:p>
            <w:pPr>
              <w:pStyle w:val="Normal"/>
              <w:tabs>
                <w:tab w:val="clear" w:pos="708"/>
                <w:tab w:val="right" w:pos="318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CGGCAAAGGTTAGGTCA</w:t>
              <w:tab/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1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nrB</w:t>
            </w:r>
          </w:p>
        </w:tc>
        <w:tc>
          <w:tcPr>
            <w:tcW w:w="3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CGTGAAAGCCAGAAA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AGCAACGATGCCTGGT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1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nrC</w:t>
            </w:r>
          </w:p>
        </w:tc>
        <w:tc>
          <w:tcPr>
            <w:tcW w:w="3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TTGTACATTTATTGAAT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CTACCCATTTATTTTC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1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nrD</w:t>
            </w:r>
          </w:p>
        </w:tc>
        <w:tc>
          <w:tcPr>
            <w:tcW w:w="3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ATCAATTTACGGGGAA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AAGCTGAAGCGCCT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2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nrS</w:t>
            </w:r>
          </w:p>
        </w:tc>
        <w:tc>
          <w:tcPr>
            <w:tcW w:w="3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AGTTCATTGAACAGG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AAACCGTCGAGTTCGGC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1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epA</w:t>
            </w:r>
          </w:p>
        </w:tc>
        <w:tc>
          <w:tcPr>
            <w:tcW w:w="3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TGCTTGAGCCCGTA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TACGCCATGGACCTCAC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71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eastAsia="pt-BR"/>
              </w:rPr>
              <w:t>MBL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SP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988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TAAATCGAGAGCCCTGCTT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TCCGCGACCTTGATC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21]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M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98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GAATAGRRTGGCTTAAYTCT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AACYACTASGTTAT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VIM</w:t>
            </w:r>
          </w:p>
        </w:tc>
        <w:tc>
          <w:tcPr>
            <w:tcW w:w="398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GTTTGGTCGCATATCGCAA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AGCACCAGGATA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GIM</w:t>
            </w:r>
          </w:p>
        </w:tc>
        <w:tc>
          <w:tcPr>
            <w:tcW w:w="3988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AATTAGCTCTTGGGCTGAC </w:t>
            </w:r>
          </w:p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GGAACGACCATTTGAATGG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SIM</w:t>
            </w:r>
          </w:p>
        </w:tc>
        <w:tc>
          <w:tcPr>
            <w:tcW w:w="3988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TACAAGGGATTCGGCATCG </w:t>
            </w:r>
          </w:p>
          <w:p>
            <w:pPr>
              <w:pStyle w:val="Default"/>
              <w:rPr/>
            </w:pPr>
            <w:r>
              <w:rPr/>
              <w:t xml:space="preserve">TGGCCTGTTCCCATGTGAG 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QRDR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  <w:t>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en-US" w:eastAsia="pt-BR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y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ACGGCCTGAAGCCGGTGC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CCCACGGCGATACCGCTGGA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[68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  <w:lang w:val="en-US"/>
              </w:rPr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C</w:t>
            </w:r>
          </w:p>
        </w:tc>
        <w:tc>
          <w:tcPr>
            <w:tcW w:w="3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GAGCAGGCCTATCTGAACT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AAGGACTTGGGATCGTCCGGA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709" w:right="-1135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lasmid mediated quinolone resistance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etallo-β-lactamase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Quinolone resistance-determining regions.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4</w:t>
      </w:r>
      <w:r>
        <w:rPr>
          <w:rFonts w:cs="Times New Roman" w:ascii="Times New Roman" w:hAnsi="Times New Roman"/>
          <w:sz w:val="20"/>
          <w:szCs w:val="20"/>
          <w:lang w:val="en-US"/>
        </w:rPr>
        <w:t>Sequencing. *Described and analyzed by Ferreira et al.[51]</w:t>
      </w:r>
    </w:p>
    <w:p>
      <w:pPr>
        <w:pStyle w:val="Normal"/>
        <w:autoSpaceDE w:val="false"/>
        <w:spacing w:lineRule="auto" w:line="240" w:before="0" w:after="0"/>
        <w:ind w:left="-709" w:right="-1135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ind w:right="-1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ind w:right="-1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References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1. Woodford N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Rapid Characterization of β-lactamases by Multiplex PCR</w:t>
      </w:r>
      <w:r>
        <w:rPr>
          <w:rFonts w:cs="Times New Roman" w:ascii="Times New Roman" w:hAnsi="Times New Roman"/>
          <w:sz w:val="24"/>
          <w:szCs w:val="24"/>
          <w:lang w:val="en-US"/>
        </w:rPr>
        <w:t>. In: Gillespie SH, Mchugh TD. Antibiotic Resistance Protocols: Second Edition, Methods in Molecular Biology. 2010; 642: 181-192.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36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68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Lee JK</w:t>
      </w:r>
      <w:r>
        <w:rPr>
          <w:rFonts w:eastAsia="Times New Roman" w:cs="Times New Roman" w:ascii="Times New Roman" w:hAnsi="Times New Roman"/>
          <w:bCs/>
          <w:sz w:val="24"/>
          <w:szCs w:val="24"/>
          <w:shd w:fill="FFFFFF" w:val="clear"/>
          <w:lang w:val="en-US" w:eastAsia="pt-BR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 Lee YS</w:t>
      </w:r>
      <w:r>
        <w:rPr>
          <w:rFonts w:eastAsia="Times New Roman" w:cs="Times New Roman" w:ascii="Times New Roman" w:hAnsi="Times New Roman"/>
          <w:bCs/>
          <w:sz w:val="24"/>
          <w:szCs w:val="24"/>
          <w:shd w:fill="FFFFFF" w:val="clear"/>
          <w:lang w:val="en-US" w:eastAsia="pt-BR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 </w:t>
      </w:r>
      <w:hyperlink r:id="rId2" w:tgtFrame="_blank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u w:val="none"/>
            <w:lang w:val="en-US" w:eastAsia="pt-BR"/>
          </w:rPr>
          <w:t>Park YK</w:t>
        </w:r>
      </w:hyperlink>
      <w:r>
        <w:rPr>
          <w:rFonts w:eastAsia="Times New Roman" w:cs="Times New Roman" w:ascii="Times New Roman" w:hAnsi="Times New Roman"/>
          <w:bCs/>
          <w:sz w:val="24"/>
          <w:szCs w:val="24"/>
          <w:shd w:fill="FFFFFF" w:val="clear"/>
          <w:lang w:val="en-US" w:eastAsia="pt-BR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 </w:t>
      </w:r>
      <w:hyperlink r:id="rId3" w:tgtFrame="_blank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u w:val="none"/>
            <w:lang w:val="en-US" w:eastAsia="pt-BR"/>
          </w:rPr>
          <w:t>Kim BS</w:t>
        </w:r>
      </w:hyperlink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Alterations in the 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Gyr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 and 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GyrB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 subunits of topoisomerase II and the 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ParC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 and 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ParE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 subunits of topoisomerase IV in ciprofloxacin-resistant clinical isolates of 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pt-BR"/>
        </w:rPr>
        <w:t>Pseudomonas aeruginos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. </w:t>
      </w:r>
      <w:hyperlink r:id="rId4" w:tgtFrame="_blank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  <w:u w:val="none"/>
            <w:lang w:val="en-US" w:eastAsia="pt-BR"/>
          </w:rPr>
          <w:t>Int J Antimicrob Agent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2005; 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25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290-295.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70. Park CH, Robicsek A, Jacoby JA, Sahm D, Hooper DC. Prevalence in the United Stat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ac(6)-Ib-c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ncoding a Ciprofloxacin-Modifying Enzyme. Antimicrobial Agents and Chemotherapy 2006; 50: 3953–3955. 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71. Kim HB, Park CH, Kim CJ, Kim E, Jacoby GA, Hooper DC. Prevalence of Plasmid-Mediated Quinolone Resistance Determinants over a 9-Year Period. Antimicrob Agents Chemother. 2009; 53: 639–645.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72. Hu Y, Cai J, Zhang R, Zhou H, Sun Q, Chen G. 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Emergence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pt-BR"/>
        </w:rPr>
        <w:t xml:space="preserve">Proteus mirabilis 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Harboring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pt-BR"/>
        </w:rPr>
        <w:t>bla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KPC-2 and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pt-BR"/>
        </w:rPr>
        <w:t xml:space="preserve">qnrD 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in a Chinese Hospital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Antimicrob Agents Chemother. 2012; 56: 2278–2282.</w:t>
      </w:r>
    </w:p>
    <w:p>
      <w:pPr>
        <w:pStyle w:val="Normal"/>
        <w:autoSpaceDE w:val="false"/>
        <w:spacing w:lineRule="auto" w:line="240" w:before="0" w:after="0"/>
        <w:ind w:left="-709" w:right="-1135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Park YK%5BAuthor%5D&amp;cauthor=true&amp;cauthor_uid=15784307" TargetMode="External"/><Relationship Id="rId3" Type="http://schemas.openxmlformats.org/officeDocument/2006/relationships/hyperlink" Target="http://www.ncbi.nlm.nih.gov/pubmed?term=Kim BS%5BAuthor%5D&amp;cauthor=true&amp;cauthor_uid=15784307" TargetMode="External"/><Relationship Id="rId4" Type="http://schemas.openxmlformats.org/officeDocument/2006/relationships/hyperlink" Target="http://www.ncbi.nlm.nih.gov/pubmed/12727072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8:34:00Z</dcterms:created>
  <dc:creator>Bruna</dc:creator>
  <dc:description/>
  <cp:keywords/>
  <dc:language>en-US</dc:language>
  <cp:lastModifiedBy>Bruna</cp:lastModifiedBy>
  <dcterms:modified xsi:type="dcterms:W3CDTF">2016-05-12T12:41:00Z</dcterms:modified>
  <cp:revision>4</cp:revision>
  <dc:subject/>
  <dc:title/>
</cp:coreProperties>
</file>